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6D2566" w14:textId="77777777" w:rsidR="00C51F2B" w:rsidRPr="001407EE" w:rsidRDefault="00C51F2B" w:rsidP="00C51F2B">
      <w:pPr>
        <w:spacing w:line="360" w:lineRule="auto"/>
        <w:jc w:val="both"/>
      </w:pPr>
      <w:r w:rsidRPr="001407EE">
        <w:t>Table S1. Accession numbers of the sequences used in the present study.</w:t>
      </w:r>
    </w:p>
    <w:tbl>
      <w:tblPr>
        <w:tblW w:w="6521" w:type="dxa"/>
        <w:tblInd w:w="108" w:type="dxa"/>
        <w:tblLook w:val="04A0" w:firstRow="1" w:lastRow="0" w:firstColumn="1" w:lastColumn="0" w:noHBand="0" w:noVBand="1"/>
      </w:tblPr>
      <w:tblGrid>
        <w:gridCol w:w="3698"/>
        <w:gridCol w:w="2823"/>
      </w:tblGrid>
      <w:tr w:rsidR="00C51F2B" w:rsidRPr="001407EE" w14:paraId="29500E33" w14:textId="77777777" w:rsidTr="005F37A7">
        <w:trPr>
          <w:trHeight w:val="320"/>
        </w:trPr>
        <w:tc>
          <w:tcPr>
            <w:tcW w:w="3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07FA9" w14:textId="77777777" w:rsidR="00C51F2B" w:rsidRPr="001407EE" w:rsidRDefault="00C51F2B" w:rsidP="005F37A7">
            <w:pPr>
              <w:spacing w:line="360" w:lineRule="auto"/>
              <w:rPr>
                <w:rFonts w:eastAsia="Times New Roman"/>
                <w:color w:val="000000"/>
              </w:rPr>
            </w:pPr>
            <w:r w:rsidRPr="001407EE">
              <w:rPr>
                <w:rFonts w:eastAsia="Times New Roman"/>
                <w:color w:val="000000"/>
              </w:rPr>
              <w:t>Species</w:t>
            </w:r>
          </w:p>
        </w:tc>
        <w:tc>
          <w:tcPr>
            <w:tcW w:w="2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E6CC7" w14:textId="77777777" w:rsidR="00C51F2B" w:rsidRPr="001407EE" w:rsidRDefault="00C51F2B" w:rsidP="005F37A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1407EE">
              <w:rPr>
                <w:rFonts w:eastAsia="Times New Roman"/>
                <w:color w:val="000000"/>
              </w:rPr>
              <w:t>Accession number</w:t>
            </w:r>
          </w:p>
        </w:tc>
      </w:tr>
      <w:tr w:rsidR="00F31C61" w:rsidRPr="001407EE" w14:paraId="22467C76" w14:textId="77777777" w:rsidTr="00D24A4F">
        <w:trPr>
          <w:trHeight w:val="320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2431" w14:textId="6F6D6DCF" w:rsidR="00F31C61" w:rsidRPr="001407EE" w:rsidRDefault="00F31C61" w:rsidP="00F31C61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r w:rsidRPr="001407EE">
              <w:rPr>
                <w:rFonts w:eastAsia="Times New Roman"/>
                <w:i/>
                <w:color w:val="000000"/>
              </w:rPr>
              <w:t xml:space="preserve">Brachycephalus </w:t>
            </w:r>
            <w:proofErr w:type="spellStart"/>
            <w:r>
              <w:rPr>
                <w:rFonts w:eastAsia="Times New Roman"/>
                <w:i/>
                <w:color w:val="000000"/>
              </w:rPr>
              <w:t>actaeus</w:t>
            </w:r>
            <w:proofErr w:type="spellEnd"/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420A" w14:textId="6ECA0340" w:rsidR="00F31C61" w:rsidRPr="001407EE" w:rsidRDefault="00F31C61" w:rsidP="00D24A4F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F31C61">
              <w:rPr>
                <w:rFonts w:eastAsia="Times New Roman"/>
                <w:color w:val="000000"/>
              </w:rPr>
              <w:t>MG889448</w:t>
            </w:r>
          </w:p>
        </w:tc>
      </w:tr>
      <w:tr w:rsidR="00F738A3" w:rsidRPr="001407EE" w14:paraId="098C7B59" w14:textId="77777777" w:rsidTr="0070084A">
        <w:trPr>
          <w:trHeight w:val="320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7053" w14:textId="77777777" w:rsidR="00F738A3" w:rsidRPr="001407EE" w:rsidRDefault="00F738A3" w:rsidP="00F738A3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r w:rsidRPr="001407EE">
              <w:rPr>
                <w:rFonts w:eastAsia="Times New Roman"/>
                <w:i/>
                <w:color w:val="000000"/>
              </w:rPr>
              <w:t xml:space="preserve">Brachycephalus </w:t>
            </w:r>
            <w:r>
              <w:rPr>
                <w:rFonts w:eastAsia="Times New Roman"/>
                <w:i/>
                <w:color w:val="000000"/>
              </w:rPr>
              <w:t>albolineatus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0A06" w14:textId="77777777" w:rsidR="00F738A3" w:rsidRPr="001407EE" w:rsidRDefault="00F738A3" w:rsidP="0070084A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F738A3">
              <w:rPr>
                <w:rFonts w:eastAsia="Times New Roman"/>
                <w:color w:val="000000"/>
              </w:rPr>
              <w:t>MG889434</w:t>
            </w:r>
          </w:p>
        </w:tc>
      </w:tr>
      <w:tr w:rsidR="00C51F2B" w:rsidRPr="001407EE" w14:paraId="01A65C21" w14:textId="77777777" w:rsidTr="005F37A7">
        <w:trPr>
          <w:trHeight w:val="320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BFD9" w14:textId="77777777" w:rsidR="00C51F2B" w:rsidRPr="001407EE" w:rsidRDefault="00C51F2B" w:rsidP="005F37A7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r w:rsidRPr="001407EE">
              <w:rPr>
                <w:rFonts w:eastAsia="Times New Roman"/>
                <w:i/>
                <w:color w:val="000000"/>
              </w:rPr>
              <w:t>Brachycephalus auroguttatus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E2B7" w14:textId="77777777" w:rsidR="00C51F2B" w:rsidRPr="001407EE" w:rsidRDefault="00C51F2B" w:rsidP="005F37A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1407EE">
              <w:rPr>
                <w:rFonts w:eastAsia="Times New Roman"/>
                <w:color w:val="000000"/>
              </w:rPr>
              <w:t>KX025369</w:t>
            </w:r>
          </w:p>
        </w:tc>
      </w:tr>
      <w:tr w:rsidR="00C51F2B" w:rsidRPr="001407EE" w14:paraId="5C91AD4F" w14:textId="77777777" w:rsidTr="005F37A7">
        <w:trPr>
          <w:trHeight w:val="320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02B3" w14:textId="77777777" w:rsidR="00C51F2B" w:rsidRPr="001407EE" w:rsidRDefault="00C51F2B" w:rsidP="005F37A7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r w:rsidRPr="001407EE">
              <w:rPr>
                <w:rFonts w:eastAsia="Times New Roman"/>
                <w:i/>
                <w:color w:val="000000"/>
              </w:rPr>
              <w:t>Brachycephalus boticari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8D61" w14:textId="77777777" w:rsidR="00C51F2B" w:rsidRPr="001407EE" w:rsidRDefault="00C51F2B" w:rsidP="005F37A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1407EE">
              <w:rPr>
                <w:rFonts w:eastAsia="Times New Roman"/>
                <w:color w:val="000000"/>
              </w:rPr>
              <w:t>KX025377</w:t>
            </w:r>
          </w:p>
        </w:tc>
      </w:tr>
      <w:tr w:rsidR="00C51F2B" w:rsidRPr="001407EE" w14:paraId="7200F6A0" w14:textId="77777777" w:rsidTr="005F37A7">
        <w:trPr>
          <w:trHeight w:val="320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9F31" w14:textId="77777777" w:rsidR="00C51F2B" w:rsidRPr="001407EE" w:rsidRDefault="00C51F2B" w:rsidP="005F37A7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r w:rsidRPr="001407EE">
              <w:rPr>
                <w:rFonts w:eastAsia="Times New Roman"/>
                <w:i/>
                <w:color w:val="000000"/>
              </w:rPr>
              <w:t>Brachycephalus brunneus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FF6D" w14:textId="77777777" w:rsidR="00C51F2B" w:rsidRPr="001407EE" w:rsidRDefault="00C51F2B" w:rsidP="005F37A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1407EE">
              <w:rPr>
                <w:rFonts w:eastAsia="Times New Roman"/>
                <w:color w:val="000000"/>
              </w:rPr>
              <w:t>HQ435691</w:t>
            </w:r>
          </w:p>
        </w:tc>
      </w:tr>
      <w:tr w:rsidR="00C51F2B" w:rsidRPr="001407EE" w14:paraId="7C73DD5F" w14:textId="77777777" w:rsidTr="005F37A7">
        <w:trPr>
          <w:trHeight w:val="320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460C" w14:textId="77777777" w:rsidR="00C51F2B" w:rsidRPr="001407EE" w:rsidRDefault="00C51F2B" w:rsidP="005F37A7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r w:rsidRPr="001407EE">
              <w:rPr>
                <w:rFonts w:eastAsia="Times New Roman"/>
                <w:i/>
                <w:color w:val="000000"/>
              </w:rPr>
              <w:t>Brachycephalus curupira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FFD2" w14:textId="77777777" w:rsidR="00C51F2B" w:rsidRPr="001407EE" w:rsidRDefault="00C51F2B" w:rsidP="005F37A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1407EE">
              <w:rPr>
                <w:rFonts w:eastAsia="Times New Roman"/>
                <w:color w:val="000000"/>
              </w:rPr>
              <w:t>KX025382</w:t>
            </w:r>
          </w:p>
        </w:tc>
      </w:tr>
      <w:tr w:rsidR="00C51F2B" w:rsidRPr="001407EE" w14:paraId="5CA95CD6" w14:textId="77777777" w:rsidTr="005F37A7">
        <w:trPr>
          <w:trHeight w:val="320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8DA9" w14:textId="77777777" w:rsidR="00C51F2B" w:rsidRPr="001407EE" w:rsidRDefault="00C51F2B" w:rsidP="005F37A7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r w:rsidRPr="001407EE">
              <w:rPr>
                <w:rFonts w:eastAsia="Times New Roman"/>
                <w:i/>
                <w:color w:val="000000"/>
              </w:rPr>
              <w:t>Brachycephalus didactylus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4185" w14:textId="77777777" w:rsidR="00C51F2B" w:rsidRPr="001407EE" w:rsidRDefault="00C51F2B" w:rsidP="005F37A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1407EE">
              <w:rPr>
                <w:rFonts w:eastAsia="Times New Roman"/>
                <w:color w:val="000000"/>
              </w:rPr>
              <w:t>HQ435692</w:t>
            </w:r>
          </w:p>
        </w:tc>
      </w:tr>
      <w:tr w:rsidR="00C51F2B" w:rsidRPr="001407EE" w14:paraId="4E64AEE0" w14:textId="77777777" w:rsidTr="005F37A7">
        <w:trPr>
          <w:trHeight w:val="320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6F8E" w14:textId="77777777" w:rsidR="00C51F2B" w:rsidRPr="001407EE" w:rsidRDefault="00C51F2B" w:rsidP="005F37A7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r w:rsidRPr="001407EE">
              <w:rPr>
                <w:rFonts w:eastAsia="Times New Roman"/>
                <w:i/>
                <w:color w:val="000000"/>
              </w:rPr>
              <w:t>Brachycephalus ferruginus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976B" w14:textId="77777777" w:rsidR="00C51F2B" w:rsidRPr="001407EE" w:rsidRDefault="00C51F2B" w:rsidP="005F37A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1407EE">
              <w:rPr>
                <w:rFonts w:eastAsia="Times New Roman"/>
                <w:color w:val="000000"/>
              </w:rPr>
              <w:t>HQ435695</w:t>
            </w:r>
          </w:p>
        </w:tc>
      </w:tr>
      <w:tr w:rsidR="00C51F2B" w:rsidRPr="001407EE" w14:paraId="6A571801" w14:textId="77777777" w:rsidTr="005F37A7">
        <w:trPr>
          <w:trHeight w:val="320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9A66" w14:textId="77777777" w:rsidR="00C51F2B" w:rsidRPr="001407EE" w:rsidRDefault="00C51F2B" w:rsidP="005F37A7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r w:rsidRPr="001407EE">
              <w:rPr>
                <w:rFonts w:eastAsia="Times New Roman"/>
                <w:i/>
                <w:color w:val="000000"/>
              </w:rPr>
              <w:t>Brachycephalus fuscolineatus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F86D" w14:textId="77777777" w:rsidR="00C51F2B" w:rsidRPr="001407EE" w:rsidRDefault="00C51F2B" w:rsidP="005F37A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1407EE">
              <w:rPr>
                <w:rFonts w:eastAsia="Times New Roman"/>
                <w:color w:val="000000"/>
              </w:rPr>
              <w:t>KX025343</w:t>
            </w:r>
          </w:p>
        </w:tc>
        <w:bookmarkStart w:id="0" w:name="_GoBack"/>
        <w:bookmarkEnd w:id="0"/>
      </w:tr>
      <w:tr w:rsidR="00C51F2B" w:rsidRPr="001407EE" w14:paraId="134ED071" w14:textId="77777777" w:rsidTr="005F37A7">
        <w:trPr>
          <w:trHeight w:val="320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D739" w14:textId="77777777" w:rsidR="00C51F2B" w:rsidRPr="001407EE" w:rsidRDefault="00C51F2B" w:rsidP="005F37A7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r w:rsidRPr="001407EE">
              <w:rPr>
                <w:rFonts w:eastAsia="Times New Roman"/>
                <w:i/>
                <w:color w:val="000000"/>
              </w:rPr>
              <w:t>Brachycephalus izecksohni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7F06" w14:textId="77777777" w:rsidR="00C51F2B" w:rsidRPr="001407EE" w:rsidRDefault="00C51F2B" w:rsidP="005F37A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1407EE">
              <w:rPr>
                <w:rFonts w:eastAsia="Times New Roman"/>
                <w:color w:val="000000"/>
              </w:rPr>
              <w:t>HQ435696</w:t>
            </w:r>
          </w:p>
        </w:tc>
      </w:tr>
      <w:tr w:rsidR="00C51F2B" w:rsidRPr="001407EE" w14:paraId="7F44E068" w14:textId="77777777" w:rsidTr="005F37A7">
        <w:trPr>
          <w:trHeight w:val="320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288F" w14:textId="77777777" w:rsidR="00C51F2B" w:rsidRPr="001407EE" w:rsidRDefault="00C51F2B" w:rsidP="005F37A7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r w:rsidRPr="001407EE">
              <w:rPr>
                <w:rFonts w:eastAsia="Times New Roman"/>
                <w:i/>
                <w:color w:val="000000"/>
              </w:rPr>
              <w:t>Brachycephalus leopardus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E7EA" w14:textId="77777777" w:rsidR="00C51F2B" w:rsidRPr="001407EE" w:rsidRDefault="00C51F2B" w:rsidP="005F37A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1407EE">
              <w:rPr>
                <w:rFonts w:eastAsia="Times New Roman"/>
                <w:color w:val="000000"/>
              </w:rPr>
              <w:t>KX025247</w:t>
            </w:r>
          </w:p>
        </w:tc>
      </w:tr>
      <w:tr w:rsidR="00C51F2B" w:rsidRPr="001407EE" w14:paraId="587CFD4C" w14:textId="77777777" w:rsidTr="005F37A7">
        <w:trPr>
          <w:trHeight w:val="320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0546" w14:textId="77777777" w:rsidR="00C51F2B" w:rsidRPr="001407EE" w:rsidRDefault="00C51F2B" w:rsidP="005F37A7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r w:rsidRPr="001407EE">
              <w:rPr>
                <w:rFonts w:eastAsia="Times New Roman"/>
                <w:i/>
                <w:color w:val="000000"/>
              </w:rPr>
              <w:t>Brachycephalus mariaetereza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FBEA" w14:textId="77777777" w:rsidR="00C51F2B" w:rsidRPr="001407EE" w:rsidRDefault="00C51F2B" w:rsidP="005F37A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1407EE">
              <w:rPr>
                <w:rFonts w:eastAsia="Times New Roman"/>
                <w:color w:val="000000"/>
              </w:rPr>
              <w:t>KX025353</w:t>
            </w:r>
          </w:p>
        </w:tc>
      </w:tr>
      <w:tr w:rsidR="00C51F2B" w:rsidRPr="001407EE" w14:paraId="5E17E795" w14:textId="77777777" w:rsidTr="005F37A7">
        <w:trPr>
          <w:trHeight w:val="320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3CC7" w14:textId="77777777" w:rsidR="00C51F2B" w:rsidRPr="001407EE" w:rsidRDefault="00C51F2B" w:rsidP="005F37A7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r w:rsidRPr="001407EE">
              <w:rPr>
                <w:rFonts w:eastAsia="Times New Roman"/>
                <w:i/>
                <w:color w:val="000000"/>
              </w:rPr>
              <w:t>Brachycephalus mirissimus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74EA" w14:textId="77777777" w:rsidR="00C51F2B" w:rsidRPr="001407EE" w:rsidRDefault="00C51F2B" w:rsidP="005F37A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1407EE">
              <w:rPr>
                <w:rFonts w:eastAsia="Times New Roman"/>
                <w:color w:val="000000"/>
              </w:rPr>
              <w:t>MH136570</w:t>
            </w:r>
          </w:p>
        </w:tc>
      </w:tr>
      <w:tr w:rsidR="00C51F2B" w:rsidRPr="001407EE" w14:paraId="20E5E397" w14:textId="77777777" w:rsidTr="005F37A7">
        <w:trPr>
          <w:trHeight w:val="320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3045" w14:textId="77777777" w:rsidR="00C51F2B" w:rsidRPr="001407EE" w:rsidRDefault="00C51F2B" w:rsidP="005F37A7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r w:rsidRPr="001407EE">
              <w:rPr>
                <w:rFonts w:eastAsia="Times New Roman"/>
                <w:i/>
                <w:color w:val="000000"/>
              </w:rPr>
              <w:t>Brachycephalus olivaceus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AB8C" w14:textId="77777777" w:rsidR="00C51F2B" w:rsidRPr="001407EE" w:rsidRDefault="00C51F2B" w:rsidP="005F37A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1407EE">
              <w:rPr>
                <w:rFonts w:eastAsia="Times New Roman"/>
                <w:color w:val="000000"/>
              </w:rPr>
              <w:t>KX025325</w:t>
            </w:r>
          </w:p>
        </w:tc>
      </w:tr>
      <w:tr w:rsidR="00C51F2B" w:rsidRPr="001407EE" w14:paraId="1C807A81" w14:textId="77777777" w:rsidTr="005F37A7">
        <w:trPr>
          <w:trHeight w:val="320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E781" w14:textId="77777777" w:rsidR="00C51F2B" w:rsidRPr="001407EE" w:rsidRDefault="00C51F2B" w:rsidP="005F37A7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r w:rsidRPr="001407EE">
              <w:rPr>
                <w:rFonts w:eastAsia="Times New Roman"/>
                <w:i/>
                <w:color w:val="000000"/>
              </w:rPr>
              <w:t>Brachycephalus pernix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1CED" w14:textId="77777777" w:rsidR="00C51F2B" w:rsidRPr="001407EE" w:rsidRDefault="00C51F2B" w:rsidP="005F37A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1407EE">
              <w:rPr>
                <w:rFonts w:eastAsia="Times New Roman"/>
                <w:color w:val="000000"/>
              </w:rPr>
              <w:t>HQ435698</w:t>
            </w:r>
          </w:p>
        </w:tc>
      </w:tr>
      <w:tr w:rsidR="00C51F2B" w:rsidRPr="001407EE" w14:paraId="19DAE385" w14:textId="77777777" w:rsidTr="005F37A7">
        <w:trPr>
          <w:trHeight w:val="320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6881" w14:textId="77777777" w:rsidR="00C51F2B" w:rsidRPr="001407EE" w:rsidRDefault="00C51F2B" w:rsidP="005F37A7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r w:rsidRPr="001407EE">
              <w:rPr>
                <w:rFonts w:eastAsia="Times New Roman"/>
                <w:i/>
                <w:color w:val="000000"/>
              </w:rPr>
              <w:t>Brachycephalus pombali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D4D5" w14:textId="77777777" w:rsidR="00C51F2B" w:rsidRPr="001407EE" w:rsidRDefault="00C51F2B" w:rsidP="005F37A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1407EE">
              <w:rPr>
                <w:rFonts w:eastAsia="Times New Roman"/>
                <w:color w:val="000000"/>
              </w:rPr>
              <w:t>HQ435700</w:t>
            </w:r>
          </w:p>
        </w:tc>
      </w:tr>
      <w:tr w:rsidR="00C51F2B" w:rsidRPr="001407EE" w14:paraId="1FFDB4CC" w14:textId="77777777" w:rsidTr="005F37A7">
        <w:trPr>
          <w:trHeight w:val="320"/>
        </w:trPr>
        <w:tc>
          <w:tcPr>
            <w:tcW w:w="3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2DC5" w14:textId="77777777" w:rsidR="00C51F2B" w:rsidRPr="001407EE" w:rsidRDefault="00C51F2B" w:rsidP="005F37A7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r w:rsidRPr="001407EE">
              <w:rPr>
                <w:rFonts w:eastAsia="Times New Roman"/>
                <w:i/>
                <w:color w:val="000000"/>
              </w:rPr>
              <w:t>Brachycephalus quiririensis</w:t>
            </w:r>
          </w:p>
        </w:tc>
        <w:tc>
          <w:tcPr>
            <w:tcW w:w="2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D136" w14:textId="77777777" w:rsidR="00C51F2B" w:rsidRPr="001407EE" w:rsidRDefault="00C51F2B" w:rsidP="005F37A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1407EE">
              <w:rPr>
                <w:rFonts w:eastAsia="Times New Roman"/>
                <w:color w:val="000000"/>
              </w:rPr>
              <w:t>KX025322</w:t>
            </w:r>
          </w:p>
        </w:tc>
      </w:tr>
      <w:tr w:rsidR="00C51F2B" w:rsidRPr="001407EE" w14:paraId="789ECB25" w14:textId="77777777" w:rsidTr="005F37A7">
        <w:trPr>
          <w:trHeight w:val="320"/>
        </w:trPr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DC814" w14:textId="77777777" w:rsidR="00C51F2B" w:rsidRPr="001407EE" w:rsidRDefault="00C51F2B" w:rsidP="005F37A7">
            <w:pPr>
              <w:spacing w:line="360" w:lineRule="auto"/>
              <w:rPr>
                <w:rFonts w:eastAsia="Times New Roman"/>
                <w:i/>
                <w:color w:val="000000"/>
              </w:rPr>
            </w:pPr>
            <w:r w:rsidRPr="001407EE">
              <w:rPr>
                <w:rFonts w:eastAsia="Times New Roman"/>
                <w:i/>
                <w:color w:val="000000"/>
              </w:rPr>
              <w:t>Brachycephalus tridactylus</w:t>
            </w:r>
          </w:p>
        </w:tc>
        <w:tc>
          <w:tcPr>
            <w:tcW w:w="2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19C88" w14:textId="77777777" w:rsidR="00C51F2B" w:rsidRPr="001407EE" w:rsidRDefault="00C51F2B" w:rsidP="005F37A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1407EE">
              <w:rPr>
                <w:rFonts w:eastAsia="Times New Roman"/>
                <w:color w:val="000000"/>
              </w:rPr>
              <w:t>KX025391</w:t>
            </w:r>
          </w:p>
        </w:tc>
      </w:tr>
    </w:tbl>
    <w:p w14:paraId="7EE43E0D" w14:textId="77777777" w:rsidR="00C51F2B" w:rsidRPr="001407EE" w:rsidRDefault="00C51F2B" w:rsidP="00C51F2B">
      <w:pPr>
        <w:spacing w:line="360" w:lineRule="auto"/>
        <w:jc w:val="both"/>
      </w:pPr>
    </w:p>
    <w:sectPr w:rsidR="00C51F2B" w:rsidRPr="001407EE" w:rsidSect="00C51F2B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ngs">
    <w:altName w:val="MS Mincho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trackRevisions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F2B"/>
    <w:rsid w:val="00275967"/>
    <w:rsid w:val="0033420C"/>
    <w:rsid w:val="005B56D3"/>
    <w:rsid w:val="0068325B"/>
    <w:rsid w:val="00C51F2B"/>
    <w:rsid w:val="00F31C61"/>
    <w:rsid w:val="00F73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CB102"/>
  <w15:chartTrackingRefBased/>
  <w15:docId w15:val="{960BAA69-1775-4722-97D1-4858791A4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1F2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uiPriority w:val="99"/>
    <w:unhideWhenUsed/>
    <w:rsid w:val="00C51F2B"/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C51F2B"/>
    <w:pPr>
      <w:tabs>
        <w:tab w:val="center" w:pos="4680"/>
        <w:tab w:val="right" w:pos="9360"/>
      </w:tabs>
    </w:pPr>
    <w:rPr>
      <w:rFonts w:ascii="Cambria" w:eastAsia="MS Minngs" w:hAnsi="Cambria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C51F2B"/>
    <w:rPr>
      <w:rFonts w:ascii="Cambria" w:eastAsia="MS Minngs" w:hAnsi="Cambria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1C6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C61"/>
    <w:rPr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33</Characters>
  <Application>Microsoft Macintosh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</dc:creator>
  <cp:keywords/>
  <dc:description/>
  <cp:lastModifiedBy>Marcio</cp:lastModifiedBy>
  <cp:revision>4</cp:revision>
  <dcterms:created xsi:type="dcterms:W3CDTF">2018-04-14T05:04:00Z</dcterms:created>
  <dcterms:modified xsi:type="dcterms:W3CDTF">2018-07-26T22:43:00Z</dcterms:modified>
</cp:coreProperties>
</file>